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19D5B" w14:textId="5814E2F4" w:rsidR="00494126" w:rsidRPr="00A0404C" w:rsidRDefault="00494126" w:rsidP="0049412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BD449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3 </w:t>
      </w: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: Sensitivity Analysis: </w:t>
      </w:r>
      <w:r w:rsidR="004A3222"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ortality </w:t>
      </w: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Odds Ratio</w:t>
      </w:r>
      <w:r w:rsidR="00A003D8"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A0404C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(95</w:t>
      </w:r>
      <w:r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% Confidence Interval) in </w:t>
      </w:r>
      <w:r w:rsidR="00A003D8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Multivariable</w:t>
      </w:r>
      <w:r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alysis </w:t>
      </w:r>
      <w:r w:rsidR="003A5214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Excluding </w:t>
      </w:r>
      <w:r w:rsidR="00FD6DE1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moking</w:t>
      </w:r>
      <w:r w:rsidR="003A5214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Variable</w:t>
      </w:r>
      <w:r w:rsidR="00FD6DE1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 the Model</w:t>
      </w:r>
      <w:r w:rsidR="009B6A7B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n=3</w:t>
      </w:r>
      <w:r w:rsidR="00B838DD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700</w:t>
      </w:r>
      <w:r w:rsidR="009B6A7B" w:rsidRPr="00B838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W w:w="793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386"/>
        <w:gridCol w:w="2552"/>
      </w:tblGrid>
      <w:tr w:rsidR="00FD6DE1" w:rsidRPr="00B838DD" w14:paraId="37413EF5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BD83DFF" w14:textId="77777777" w:rsidR="00FD6DE1" w:rsidRPr="00B838DD" w:rsidRDefault="00FD6DE1" w:rsidP="00BD15F2">
            <w:pPr>
              <w:spacing w:after="120" w:line="360" w:lineRule="auto"/>
              <w:ind w:left="-2" w:hanging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71CF42C4" w14:textId="77777777" w:rsidR="00FD6DE1" w:rsidRPr="00B838DD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FD6DE1" w:rsidRPr="00B838DD" w14:paraId="7CCAA30D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D190A1B" w14:textId="77777777" w:rsidR="00FD6DE1" w:rsidRPr="00B838DD" w:rsidRDefault="00FD6DE1" w:rsidP="00BD15F2">
            <w:pPr>
              <w:spacing w:after="120" w:line="360" w:lineRule="auto"/>
              <w:contextualSpacing/>
              <w:rPr>
                <w:rFonts w:ascii="Cambria" w:eastAsia="Cambria" w:hAnsi="Cambria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quintile*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4A58421" w14:textId="76B43332" w:rsidR="00FD6DE1" w:rsidRPr="00B838DD" w:rsidRDefault="00FD6DE1" w:rsidP="00BD15F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</w:tr>
      <w:tr w:rsidR="00FD6DE1" w:rsidRPr="00B838DD" w14:paraId="45444CE1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4DE2B5A" w14:textId="77777777" w:rsidR="00FD6DE1" w:rsidRPr="00B838DD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A31D850" w14:textId="6AE6051F" w:rsidR="00FD6DE1" w:rsidRPr="00B838DD" w:rsidRDefault="00703643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 w:rsidR="00FD6DE1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FD6DE1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FD6DE1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D6DE1" w:rsidRPr="00B838DD" w14:paraId="117FC8A4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8462914" w14:textId="77777777" w:rsidR="00FD6DE1" w:rsidRPr="00B838DD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6A2E032" w14:textId="77777777" w:rsidR="00FD6DE1" w:rsidRPr="00B838DD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D6DE1" w:rsidRPr="00B838DD" w14:paraId="066D28B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E40F353" w14:textId="77777777" w:rsidR="00FD6DE1" w:rsidRPr="00B838DD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CC39663" w14:textId="3561D91F" w:rsidR="00FD6DE1" w:rsidRPr="00B838DD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703643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FD6DE1" w:rsidRPr="00B838DD" w14:paraId="4A9CC2D6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4BF924E" w14:textId="77777777" w:rsidR="00FD6DE1" w:rsidRPr="00B838DD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45C790D" w14:textId="4238A68A" w:rsidR="00FD6DE1" w:rsidRPr="00B838DD" w:rsidRDefault="00703643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  <w:r w:rsidR="00FD6DE1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FD6DE1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="00FD6DE1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703643" w:rsidRPr="00B838DD" w14:paraId="4C1B97E3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036CA142" w14:textId="77777777" w:rsidR="00703643" w:rsidRPr="00B838DD" w:rsidRDefault="0070364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: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797301DE" w14:textId="77777777" w:rsidR="00703643" w:rsidRPr="00B838DD" w:rsidRDefault="0070364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703643" w:rsidRPr="00B838DD" w14:paraId="513209E4" w14:textId="77777777" w:rsidTr="00B216D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599EAB11" w14:textId="77777777" w:rsidR="00703643" w:rsidRPr="00B838DD" w:rsidRDefault="0070364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: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7158F95" w14:textId="3CE646B9" w:rsidR="00703643" w:rsidRPr="00B838DD" w:rsidRDefault="0070364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-0.8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03643" w:rsidRPr="00B838DD" w14:paraId="10C72AAE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D1D1D1" w:themeColor="background2" w:themeShade="E6"/>
              <w:right w:val="single" w:sz="6" w:space="0" w:color="BFBFBF" w:themeColor="background1" w:themeShade="BF"/>
            </w:tcBorders>
          </w:tcPr>
          <w:p w14:paraId="34211ADD" w14:textId="77777777" w:rsidR="00703643" w:rsidRPr="00B838DD" w:rsidRDefault="0070364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B838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D1D1D1" w:themeColor="background2" w:themeShade="E6"/>
              <w:right w:val="single" w:sz="24" w:space="0" w:color="000000"/>
            </w:tcBorders>
          </w:tcPr>
          <w:p w14:paraId="75106387" w14:textId="77777777" w:rsidR="00703643" w:rsidRPr="00B838DD" w:rsidRDefault="0070364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703643" w:rsidRPr="00B838DD" w14:paraId="5A23CA5A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D1D1D1" w:themeColor="background2" w:themeShade="E6"/>
              <w:right w:val="single" w:sz="6" w:space="0" w:color="BFBFBF" w:themeColor="background1" w:themeShade="BF"/>
            </w:tcBorders>
          </w:tcPr>
          <w:p w14:paraId="43BD199F" w14:textId="77777777" w:rsidR="00703643" w:rsidRPr="00B838DD" w:rsidRDefault="0070364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38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B838D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D1D1D1" w:themeColor="background2" w:themeShade="E6"/>
              <w:right w:val="single" w:sz="24" w:space="0" w:color="000000"/>
            </w:tcBorders>
          </w:tcPr>
          <w:p w14:paraId="488CBC62" w14:textId="3CD55A09" w:rsidR="00703643" w:rsidRPr="00B838DD" w:rsidRDefault="0070364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0</w:t>
            </w:r>
            <w:r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B838DD" w:rsidRPr="00B838D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8</w:t>
            </w:r>
          </w:p>
        </w:tc>
      </w:tr>
      <w:tr w:rsidR="00703643" w:rsidRPr="00334579" w14:paraId="67A550CC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D1D1D1" w:themeColor="background2" w:themeShade="E6"/>
              <w:right w:val="single" w:sz="6" w:space="0" w:color="BFBFBF" w:themeColor="background1" w:themeShade="BF"/>
            </w:tcBorders>
          </w:tcPr>
          <w:p w14:paraId="2A16B4DD" w14:textId="77777777" w:rsidR="00703643" w:rsidRPr="00334579" w:rsidRDefault="0070364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334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D1D1D1" w:themeColor="background2" w:themeShade="E6"/>
              <w:right w:val="single" w:sz="24" w:space="0" w:color="000000"/>
            </w:tcBorders>
          </w:tcPr>
          <w:p w14:paraId="442557C7" w14:textId="07E7F054" w:rsidR="00703643" w:rsidRPr="00334579" w:rsidRDefault="0070364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1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5); p=0.01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03643" w:rsidRPr="00334579" w14:paraId="5E74996B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24" w:space="0" w:color="auto"/>
              <w:right w:val="single" w:sz="6" w:space="0" w:color="BFBFBF" w:themeColor="background1" w:themeShade="BF"/>
            </w:tcBorders>
          </w:tcPr>
          <w:p w14:paraId="4C198457" w14:textId="77777777" w:rsidR="00703643" w:rsidRPr="00334579" w:rsidRDefault="0070364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334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24" w:space="0" w:color="auto"/>
              <w:right w:val="single" w:sz="24" w:space="0" w:color="000000"/>
            </w:tcBorders>
          </w:tcPr>
          <w:p w14:paraId="09F6DC78" w14:textId="58CE2546" w:rsidR="00703643" w:rsidRPr="00334579" w:rsidRDefault="0070364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2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0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FD6DE1" w:rsidRPr="00334579" w14:paraId="4436D6DC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AEB60C8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2ECDF14" w14:textId="77777777" w:rsidR="00FD6DE1" w:rsidRPr="00334579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D6DE1" w:rsidRPr="00334579" w14:paraId="4E97B1EF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6DD9289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U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7D4B58B9" w14:textId="2DB78EAC" w:rsidR="00FD6DE1" w:rsidRPr="00334579" w:rsidRDefault="00703643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6DE1" w:rsidRPr="00334579" w14:paraId="1E5EEC13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C91F9EA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sexu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772D428C" w14:textId="07D0DB69" w:rsidR="00FD6DE1" w:rsidRPr="00334579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FD6DE1" w:rsidRPr="00334579" w14:paraId="3C2D5679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A934814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F41036E" w14:textId="28A33CA0" w:rsidR="00FD6DE1" w:rsidRPr="00334579" w:rsidRDefault="00703643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); p=0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.4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D6DE1" w:rsidRPr="00334579" w14:paraId="0F00E6EE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9851169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334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ndatory School</w:t>
            </w:r>
          </w:p>
        </w:tc>
        <w:tc>
          <w:tcPr>
            <w:tcW w:w="2552" w:type="dxa"/>
            <w:tcBorders>
              <w:top w:val="single" w:sz="2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0F9ECDF" w14:textId="77777777" w:rsidR="00FD6DE1" w:rsidRPr="00334579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D6DE1" w:rsidRPr="00334579" w14:paraId="621F65D9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0A7E99E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334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renticeship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ADADAD" w:themeColor="background2" w:themeShade="BF"/>
              <w:right w:val="single" w:sz="24" w:space="0" w:color="000000"/>
            </w:tcBorders>
          </w:tcPr>
          <w:p w14:paraId="34BA175F" w14:textId="08880DF9" w:rsidR="00FD6DE1" w:rsidRPr="00334579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FD6DE1" w:rsidRPr="00334579" w14:paraId="3C461B2B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9931F37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334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  <w:tcBorders>
              <w:top w:val="single" w:sz="6" w:space="0" w:color="ADADAD" w:themeColor="background2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C21805C" w14:textId="3663EBCF" w:rsidR="00FD6DE1" w:rsidRPr="00334579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FD6DE1" w:rsidRPr="00334579" w14:paraId="1F1F6E03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688D20FA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334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/Missing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937074B" w14:textId="1453796F" w:rsidR="00FD6DE1" w:rsidRPr="00334579" w:rsidRDefault="00334579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8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</w:t>
            </w:r>
            <w:r w:rsidR="00FD6DE1"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2</w:t>
            </w:r>
          </w:p>
        </w:tc>
      </w:tr>
      <w:tr w:rsidR="00FD6DE1" w:rsidRPr="00334579" w14:paraId="5460D91B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3CC318C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B959424" w14:textId="14DAF5A5" w:rsidR="00FD6DE1" w:rsidRPr="00334579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03643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334579"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FD6DE1" w:rsidRPr="00334579" w14:paraId="01B4110D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275CB35" w14:textId="77777777" w:rsidR="00FD6DE1" w:rsidRPr="00334579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C018766" w14:textId="77777777" w:rsidR="00FD6DE1" w:rsidRPr="00334579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5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D6DE1" w:rsidRPr="00280E70" w14:paraId="3C8781F0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3FECDA7" w14:textId="77777777" w:rsidR="00FD6DE1" w:rsidRPr="00280E70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12466C6" w14:textId="683053BF" w:rsidR="00FD6DE1" w:rsidRPr="00280E70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03643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703643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703643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D6DE1" w:rsidRPr="00280E70" w14:paraId="66B17630" w14:textId="77777777" w:rsidTr="00BD15F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5909D05" w14:textId="77777777" w:rsidR="00FD6DE1" w:rsidRPr="00280E70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7E49193" w14:textId="52D6AFCD" w:rsidR="00FD6DE1" w:rsidRPr="00280E70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03643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703643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D6DE1" w:rsidRPr="00280E70" w14:paraId="112EE1BA" w14:textId="77777777" w:rsidTr="00BD15F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410FFBB6" w14:textId="77777777" w:rsidR="00FD6DE1" w:rsidRPr="00280E70" w:rsidRDefault="00FD6DE1" w:rsidP="00BD15F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D383AA7" w14:textId="0E441A87" w:rsidR="00FD6DE1" w:rsidRPr="00280E70" w:rsidRDefault="00FD6DE1" w:rsidP="00BD15F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-1.5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703643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6A7B" w:rsidRPr="00280E70" w14:paraId="42097537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56245571" w14:textId="77777777" w:rsidR="009B6A7B" w:rsidRPr="00280E70" w:rsidRDefault="009B6A7B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patitis C seropositivity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AEEB102" w14:textId="0089E0E6" w:rsidR="009B6A7B" w:rsidRPr="00280E70" w:rsidRDefault="009B6A7B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2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-2.1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9B6A7B" w:rsidRPr="00280E70" w14:paraId="57B7A9F8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FE29080" w14:textId="77777777" w:rsidR="009B6A7B" w:rsidRPr="00280E70" w:rsidRDefault="009B6A7B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31CE7051" w14:textId="2D9B4647" w:rsidR="009B6A7B" w:rsidRPr="00280E70" w:rsidRDefault="009B6A7B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3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9B6A7B" w:rsidRPr="00280E70" w14:paraId="7A0EF501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C006111" w14:textId="77777777" w:rsidR="009B6A7B" w:rsidRPr="00280E70" w:rsidRDefault="009B6A7B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RNA &lt;50 copies/mL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75989813" w14:textId="73520C16" w:rsidR="009B6A7B" w:rsidRPr="00280E70" w:rsidRDefault="009B6A7B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280E70"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Pr="00280E70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</w:tbl>
    <w:p w14:paraId="4BF215DA" w14:textId="77777777" w:rsidR="00FD6DE1" w:rsidRPr="00280E70" w:rsidRDefault="00FD6DE1" w:rsidP="00FD6DE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96308" w14:textId="02266DD5" w:rsidR="000940B6" w:rsidRPr="00280E70" w:rsidRDefault="000940B6" w:rsidP="000940B6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80E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breviations. </w:t>
      </w:r>
      <w:r w:rsidRPr="00280E70">
        <w:rPr>
          <w:rFonts w:ascii="Times New Roman" w:hAnsi="Times New Roman" w:cs="Times New Roman"/>
          <w:color w:val="000000" w:themeColor="text1"/>
          <w:lang w:val="en-US"/>
        </w:rPr>
        <w:t xml:space="preserve">BMI, body mass index; IDU, </w:t>
      </w:r>
      <w:r w:rsidR="00214967">
        <w:rPr>
          <w:rFonts w:ascii="Times New Roman" w:hAnsi="Times New Roman" w:cs="Times New Roman"/>
          <w:color w:val="000000" w:themeColor="text1"/>
          <w:lang w:val="en-US"/>
        </w:rPr>
        <w:t>injection</w:t>
      </w:r>
      <w:r w:rsidRPr="00280E70">
        <w:rPr>
          <w:rFonts w:ascii="Times New Roman" w:hAnsi="Times New Roman" w:cs="Times New Roman"/>
          <w:color w:val="000000" w:themeColor="text1"/>
          <w:lang w:val="en-US"/>
        </w:rPr>
        <w:t xml:space="preserve"> drug use; MSM, men who have sex with men</w:t>
      </w:r>
    </w:p>
    <w:p w14:paraId="788A4032" w14:textId="1A04B74B" w:rsidR="00494126" w:rsidRPr="00A5464A" w:rsidRDefault="006A32BE" w:rsidP="00A5464A">
      <w:pPr>
        <w:spacing w:after="120" w:line="276" w:lineRule="auto"/>
        <w:rPr>
          <w:rFonts w:ascii="Times New Roman" w:hAnsi="Times New Roman" w:cs="Times New Roman"/>
          <w:color w:val="000000" w:themeColor="text1"/>
        </w:rPr>
      </w:pPr>
      <w:r w:rsidRPr="00280E70">
        <w:rPr>
          <w:rFonts w:ascii="Times New Roman" w:hAnsi="Times New Roman" w:cs="Times New Roman"/>
          <w:color w:val="000000" w:themeColor="text1"/>
        </w:rPr>
        <w:t>* leukocyte count 1 to 5 years before matching date</w:t>
      </w:r>
    </w:p>
    <w:sectPr w:rsidR="00494126" w:rsidRPr="00A5464A" w:rsidSect="006938C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939AE" w14:textId="77777777" w:rsidR="00695C5C" w:rsidRDefault="00695C5C" w:rsidP="00BB0F5C">
      <w:pPr>
        <w:spacing w:after="0" w:line="240" w:lineRule="auto"/>
      </w:pPr>
      <w:r>
        <w:separator/>
      </w:r>
    </w:p>
  </w:endnote>
  <w:endnote w:type="continuationSeparator" w:id="0">
    <w:p w14:paraId="5FD6B42D" w14:textId="77777777" w:rsidR="00695C5C" w:rsidRDefault="00695C5C" w:rsidP="00BB0F5C">
      <w:pPr>
        <w:spacing w:after="0" w:line="240" w:lineRule="auto"/>
      </w:pPr>
      <w:r>
        <w:continuationSeparator/>
      </w:r>
    </w:p>
  </w:endnote>
  <w:endnote w:type="continuationNotice" w:id="1">
    <w:p w14:paraId="6B1C4DDF" w14:textId="77777777" w:rsidR="00695C5C" w:rsidRDefault="00695C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513D6" w14:textId="77777777" w:rsidR="00695C5C" w:rsidRDefault="00695C5C" w:rsidP="00BB0F5C">
      <w:pPr>
        <w:spacing w:after="0" w:line="240" w:lineRule="auto"/>
      </w:pPr>
      <w:r>
        <w:separator/>
      </w:r>
    </w:p>
  </w:footnote>
  <w:footnote w:type="continuationSeparator" w:id="0">
    <w:p w14:paraId="4CB11AE8" w14:textId="77777777" w:rsidR="00695C5C" w:rsidRDefault="00695C5C" w:rsidP="00BB0F5C">
      <w:pPr>
        <w:spacing w:after="0" w:line="240" w:lineRule="auto"/>
      </w:pPr>
      <w:r>
        <w:continuationSeparator/>
      </w:r>
    </w:p>
  </w:footnote>
  <w:footnote w:type="continuationNotice" w:id="1">
    <w:p w14:paraId="6A5EE371" w14:textId="77777777" w:rsidR="00695C5C" w:rsidRDefault="00695C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5D3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3432"/>
    <w:rsid w:val="00653C3C"/>
    <w:rsid w:val="00653E52"/>
    <w:rsid w:val="006542D7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2F53"/>
    <w:rsid w:val="00683AC4"/>
    <w:rsid w:val="00683F55"/>
    <w:rsid w:val="00684DB2"/>
    <w:rsid w:val="00691695"/>
    <w:rsid w:val="006938CF"/>
    <w:rsid w:val="006943CD"/>
    <w:rsid w:val="006945C2"/>
    <w:rsid w:val="00695C5C"/>
    <w:rsid w:val="00696ECA"/>
    <w:rsid w:val="006A22E8"/>
    <w:rsid w:val="006A26F3"/>
    <w:rsid w:val="006A32BE"/>
    <w:rsid w:val="006A3682"/>
    <w:rsid w:val="006A5B2E"/>
    <w:rsid w:val="006A7F12"/>
    <w:rsid w:val="006B25DD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4369"/>
    <w:rsid w:val="00991FC0"/>
    <w:rsid w:val="00992572"/>
    <w:rsid w:val="00992F1E"/>
    <w:rsid w:val="009959E1"/>
    <w:rsid w:val="009966D5"/>
    <w:rsid w:val="009A11DD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464A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0:58:00Z</dcterms:created>
  <dcterms:modified xsi:type="dcterms:W3CDTF">2025-12-30T10:58:00Z</dcterms:modified>
</cp:coreProperties>
</file>